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6F3" w:rsidRPr="00493CF1" w:rsidRDefault="005046F3" w:rsidP="005046F3">
      <w:pPr>
        <w:pBdr>
          <w:top w:val="single" w:sz="12" w:space="1" w:color="auto"/>
          <w:bottom w:val="single" w:sz="12" w:space="1" w:color="auto"/>
        </w:pBdr>
      </w:pPr>
      <w:r>
        <w:rPr>
          <w:b/>
        </w:rPr>
        <w:t>Neural Representation</w:t>
      </w:r>
      <w:r w:rsidRPr="00493CF1">
        <w:tab/>
      </w:r>
      <w:r w:rsidRPr="00493CF1">
        <w:tab/>
        <w:t>0.5M</w:t>
      </w:r>
      <w:r w:rsidRPr="00493CF1">
        <w:tab/>
      </w:r>
      <w:r w:rsidRPr="00493CF1">
        <w:tab/>
        <w:t>4M</w:t>
      </w:r>
      <w:r w:rsidRPr="00493CF1">
        <w:tab/>
      </w:r>
      <w:r w:rsidRPr="00493CF1">
        <w:tab/>
        <w:t>8M</w:t>
      </w:r>
      <w:r w:rsidRPr="00493CF1">
        <w:tab/>
      </w:r>
      <w:r w:rsidRPr="00493CF1">
        <w:tab/>
        <w:t>12M</w:t>
      </w:r>
      <w:r w:rsidRPr="00493CF1">
        <w:tab/>
      </w:r>
      <w:r w:rsidRPr="00493CF1">
        <w:tab/>
        <w:t>16M</w:t>
      </w:r>
      <w:r w:rsidRPr="00493CF1">
        <w:tab/>
      </w:r>
      <w:r w:rsidRPr="00493CF1">
        <w:tab/>
        <w:t>20M</w:t>
      </w:r>
      <w:r w:rsidRPr="00493CF1">
        <w:tab/>
      </w:r>
      <w:r w:rsidRPr="00493CF1">
        <w:tab/>
        <w:t>24M</w:t>
      </w:r>
      <w:r w:rsidRPr="00493CF1">
        <w:tab/>
      </w:r>
      <w:r w:rsidRPr="00493CF1">
        <w:tab/>
        <w:t>60M</w:t>
      </w:r>
    </w:p>
    <w:p w:rsidR="005046F3" w:rsidRPr="00493CF1" w:rsidRDefault="005046F3" w:rsidP="005046F3"/>
    <w:p w:rsidR="004C4DF8" w:rsidRDefault="004C4DF8" w:rsidP="005046F3">
      <w:r>
        <w:t>Precuneus</w:t>
      </w:r>
      <w:r>
        <w:tab/>
      </w:r>
      <w:r>
        <w:tab/>
      </w:r>
      <w:r>
        <w:tab/>
      </w:r>
      <w:r w:rsidR="002D4BDF" w:rsidRPr="00E11186">
        <w:rPr>
          <w:b/>
        </w:rPr>
        <w:t>.012 (.017)***</w:t>
      </w:r>
      <w:r w:rsidR="002D4BDF" w:rsidRPr="00E11186">
        <w:rPr>
          <w:b/>
        </w:rPr>
        <w:tab/>
        <w:t>.011 (.020)**</w:t>
      </w:r>
      <w:r w:rsidR="002D4BDF" w:rsidRPr="00E11186">
        <w:rPr>
          <w:b/>
        </w:rPr>
        <w:tab/>
        <w:t xml:space="preserve">.015 </w:t>
      </w:r>
      <w:r w:rsidR="003C676F" w:rsidRPr="00E11186">
        <w:rPr>
          <w:b/>
        </w:rPr>
        <w:t>(.013)***</w:t>
      </w:r>
      <w:r w:rsidR="003C676F" w:rsidRPr="00E11186">
        <w:rPr>
          <w:b/>
        </w:rPr>
        <w:tab/>
        <w:t>.013 (.012)***</w:t>
      </w:r>
      <w:r w:rsidR="003C676F" w:rsidRPr="00E11186">
        <w:rPr>
          <w:b/>
        </w:rPr>
        <w:tab/>
      </w:r>
      <w:r w:rsidR="00E11186" w:rsidRPr="00E11186">
        <w:rPr>
          <w:b/>
        </w:rPr>
        <w:t>.011 (.015)***</w:t>
      </w:r>
      <w:r w:rsidR="00E11186" w:rsidRPr="00E11186">
        <w:rPr>
          <w:b/>
        </w:rPr>
        <w:tab/>
        <w:t>.013 (.014)***</w:t>
      </w:r>
      <w:r w:rsidR="00E11186" w:rsidRPr="00E11186">
        <w:rPr>
          <w:b/>
        </w:rPr>
        <w:tab/>
        <w:t>.016 (.018)***</w:t>
      </w:r>
      <w:r w:rsidR="00E11186" w:rsidRPr="00E11186">
        <w:rPr>
          <w:b/>
        </w:rPr>
        <w:tab/>
        <w:t>.016 (.017)***</w:t>
      </w:r>
    </w:p>
    <w:p w:rsidR="005046F3" w:rsidRPr="00493CF1" w:rsidRDefault="005046F3" w:rsidP="005046F3">
      <w:r>
        <w:t>Lateral temporal cortex</w:t>
      </w:r>
      <w:r w:rsidRPr="00493CF1">
        <w:tab/>
      </w:r>
      <w:r w:rsidRPr="00493CF1">
        <w:tab/>
      </w:r>
      <w:r w:rsidRPr="00E41993">
        <w:rPr>
          <w:b/>
        </w:rPr>
        <w:t xml:space="preserve">.004 (.011)*  </w:t>
      </w:r>
      <w:r w:rsidRPr="00E41993">
        <w:rPr>
          <w:b/>
        </w:rPr>
        <w:tab/>
        <w:t>.007 (.013)*</w:t>
      </w:r>
      <w:r w:rsidRPr="00E41993">
        <w:rPr>
          <w:b/>
        </w:rPr>
        <w:tab/>
        <w:t>.005 (.010)**</w:t>
      </w:r>
      <w:r w:rsidRPr="00E41993">
        <w:rPr>
          <w:b/>
        </w:rPr>
        <w:tab/>
        <w:t>.007 (.012)**</w:t>
      </w:r>
      <w:r w:rsidRPr="00E41993">
        <w:rPr>
          <w:b/>
        </w:rPr>
        <w:tab/>
      </w:r>
      <w:r w:rsidRPr="00E41993">
        <w:t>.003 (.009)</w:t>
      </w:r>
      <w:r w:rsidRPr="00E41993">
        <w:rPr>
          <w:b/>
        </w:rPr>
        <w:tab/>
        <w:t>.007 (.009)***</w:t>
      </w:r>
      <w:r w:rsidRPr="00E41993">
        <w:rPr>
          <w:b/>
        </w:rPr>
        <w:tab/>
        <w:t>.007 (.013)**</w:t>
      </w:r>
      <w:r w:rsidRPr="00E41993">
        <w:rPr>
          <w:b/>
        </w:rPr>
        <w:tab/>
        <w:t>.007 (.011)***</w:t>
      </w:r>
    </w:p>
    <w:p w:rsidR="005046F3" w:rsidRPr="00493CF1" w:rsidRDefault="005046F3" w:rsidP="005046F3">
      <w:r>
        <w:t>Parahippocampal cortex</w:t>
      </w:r>
      <w:r w:rsidRPr="00493CF1">
        <w:t xml:space="preserve">   </w:t>
      </w:r>
      <w:r>
        <w:t xml:space="preserve">   </w:t>
      </w:r>
      <w:r>
        <w:tab/>
        <w:t>.004</w:t>
      </w:r>
      <w:r w:rsidRPr="00493CF1">
        <w:t xml:space="preserve"> (</w:t>
      </w:r>
      <w:r>
        <w:t>.011</w:t>
      </w:r>
      <w:r w:rsidRPr="00493CF1">
        <w:t>)</w:t>
      </w:r>
      <w:r w:rsidRPr="00493CF1">
        <w:tab/>
      </w:r>
      <w:r>
        <w:t>.003</w:t>
      </w:r>
      <w:r w:rsidRPr="00493CF1">
        <w:t xml:space="preserve"> (</w:t>
      </w:r>
      <w:r>
        <w:t>.011</w:t>
      </w:r>
      <w:r w:rsidRPr="00493CF1">
        <w:t>)</w:t>
      </w:r>
      <w:r w:rsidRPr="00493CF1">
        <w:tab/>
      </w:r>
      <w:r>
        <w:t>.005</w:t>
      </w:r>
      <w:r w:rsidRPr="00493CF1">
        <w:t xml:space="preserve"> (</w:t>
      </w:r>
      <w:r>
        <w:t>.013</w:t>
      </w:r>
      <w:r w:rsidRPr="00493CF1">
        <w:t>)</w:t>
      </w:r>
      <w:r w:rsidRPr="00493CF1">
        <w:tab/>
      </w:r>
      <w:r w:rsidRPr="00E03C1C">
        <w:rPr>
          <w:b/>
        </w:rPr>
        <w:t>.005 (.013)</w:t>
      </w:r>
      <w:r>
        <w:rPr>
          <w:b/>
        </w:rPr>
        <w:t>*</w:t>
      </w:r>
      <w:r w:rsidRPr="00493CF1">
        <w:tab/>
      </w:r>
      <w:r>
        <w:t>.003</w:t>
      </w:r>
      <w:r w:rsidRPr="00493CF1">
        <w:t xml:space="preserve"> (</w:t>
      </w:r>
      <w:r>
        <w:t>.013</w:t>
      </w:r>
      <w:r w:rsidRPr="00493CF1">
        <w:t>)</w:t>
      </w:r>
      <w:r w:rsidRPr="00493CF1">
        <w:tab/>
      </w:r>
      <w:r w:rsidRPr="00E03C1C">
        <w:rPr>
          <w:b/>
        </w:rPr>
        <w:t>.006 (.014)</w:t>
      </w:r>
      <w:r>
        <w:rPr>
          <w:b/>
        </w:rPr>
        <w:t>*</w:t>
      </w:r>
      <w:r w:rsidRPr="00493CF1">
        <w:tab/>
      </w:r>
      <w:r w:rsidRPr="00E03C1C">
        <w:rPr>
          <w:b/>
        </w:rPr>
        <w:t>.008 (.009)</w:t>
      </w:r>
      <w:r>
        <w:rPr>
          <w:b/>
        </w:rPr>
        <w:t>***</w:t>
      </w:r>
      <w:r w:rsidRPr="00493CF1">
        <w:tab/>
      </w:r>
      <w:r w:rsidRPr="00E03C1C">
        <w:rPr>
          <w:b/>
        </w:rPr>
        <w:t>.011 (.015)</w:t>
      </w:r>
      <w:r>
        <w:rPr>
          <w:b/>
        </w:rPr>
        <w:t>***</w:t>
      </w:r>
    </w:p>
    <w:p w:rsidR="005046F3" w:rsidRPr="00493CF1" w:rsidRDefault="005046F3" w:rsidP="005046F3">
      <w:r>
        <w:t>Retrosplenial cortex</w:t>
      </w:r>
      <w:r w:rsidRPr="00493CF1">
        <w:tab/>
      </w:r>
      <w:r w:rsidRPr="00493CF1">
        <w:tab/>
      </w:r>
      <w:r>
        <w:t>.00</w:t>
      </w:r>
      <w:r w:rsidR="00E41993">
        <w:t>0</w:t>
      </w:r>
      <w:r w:rsidRPr="00493CF1">
        <w:t xml:space="preserve"> (</w:t>
      </w:r>
      <w:r>
        <w:t>.014</w:t>
      </w:r>
      <w:r w:rsidRPr="00493CF1">
        <w:t>)</w:t>
      </w:r>
      <w:r w:rsidRPr="00493CF1">
        <w:tab/>
      </w:r>
      <w:r>
        <w:t>.00</w:t>
      </w:r>
      <w:r w:rsidR="00971876">
        <w:t>1</w:t>
      </w:r>
      <w:r w:rsidRPr="00493CF1">
        <w:t xml:space="preserve"> (</w:t>
      </w:r>
      <w:r>
        <w:t>.018</w:t>
      </w:r>
      <w:r w:rsidRPr="00493CF1">
        <w:t>)</w:t>
      </w:r>
      <w:r w:rsidRPr="00493CF1">
        <w:tab/>
      </w:r>
      <w:r>
        <w:t>.005</w:t>
      </w:r>
      <w:r w:rsidRPr="00493CF1">
        <w:t xml:space="preserve"> (</w:t>
      </w:r>
      <w:r>
        <w:t>.01</w:t>
      </w:r>
      <w:r w:rsidR="00DB1AF6">
        <w:t>9</w:t>
      </w:r>
      <w:r w:rsidRPr="00493CF1">
        <w:t>)</w:t>
      </w:r>
      <w:r w:rsidRPr="00493CF1">
        <w:tab/>
      </w:r>
      <w:r>
        <w:t>.005</w:t>
      </w:r>
      <w:r w:rsidRPr="00493CF1">
        <w:t xml:space="preserve"> (</w:t>
      </w:r>
      <w:r>
        <w:t>.015</w:t>
      </w:r>
      <w:r w:rsidRPr="00493CF1">
        <w:t>)</w:t>
      </w:r>
      <w:r w:rsidRPr="00493CF1">
        <w:tab/>
      </w:r>
      <w:r w:rsidRPr="0088122A">
        <w:rPr>
          <w:b/>
        </w:rPr>
        <w:t>.00</w:t>
      </w:r>
      <w:r w:rsidR="00DB1AF6">
        <w:rPr>
          <w:b/>
        </w:rPr>
        <w:t>6</w:t>
      </w:r>
      <w:r w:rsidRPr="0088122A">
        <w:rPr>
          <w:b/>
        </w:rPr>
        <w:t xml:space="preserve"> (.015)</w:t>
      </w:r>
      <w:r>
        <w:rPr>
          <w:b/>
        </w:rPr>
        <w:t>*</w:t>
      </w:r>
      <w:r w:rsidRPr="00493CF1">
        <w:tab/>
      </w:r>
      <w:r>
        <w:t>.006</w:t>
      </w:r>
      <w:r w:rsidRPr="00493CF1">
        <w:t xml:space="preserve"> (</w:t>
      </w:r>
      <w:r>
        <w:t>.017</w:t>
      </w:r>
      <w:r w:rsidRPr="00493CF1">
        <w:t>)</w:t>
      </w:r>
      <w:r w:rsidRPr="00493CF1">
        <w:tab/>
      </w:r>
      <w:r>
        <w:t>.004</w:t>
      </w:r>
      <w:r w:rsidRPr="00493CF1">
        <w:t xml:space="preserve"> (</w:t>
      </w:r>
      <w:r>
        <w:t>.017</w:t>
      </w:r>
      <w:r w:rsidRPr="00493CF1">
        <w:t>)</w:t>
      </w:r>
      <w:r w:rsidRPr="00493CF1">
        <w:tab/>
      </w:r>
      <w:r w:rsidRPr="0088122A">
        <w:rPr>
          <w:b/>
        </w:rPr>
        <w:t>.008 (.01</w:t>
      </w:r>
      <w:r w:rsidR="00DB1AF6">
        <w:rPr>
          <w:b/>
        </w:rPr>
        <w:t>7</w:t>
      </w:r>
      <w:r w:rsidRPr="0088122A">
        <w:rPr>
          <w:b/>
        </w:rPr>
        <w:t>)</w:t>
      </w:r>
      <w:r>
        <w:rPr>
          <w:b/>
        </w:rPr>
        <w:t>*</w:t>
      </w:r>
      <w:r w:rsidRPr="00493CF1">
        <w:tab/>
      </w:r>
    </w:p>
    <w:p w:rsidR="005046F3" w:rsidRPr="006A0C99" w:rsidRDefault="005046F3" w:rsidP="005046F3">
      <w:pPr>
        <w:rPr>
          <w:b/>
        </w:rPr>
      </w:pPr>
      <w:r w:rsidRPr="006A0C99">
        <w:t xml:space="preserve">Temporal pole </w:t>
      </w:r>
      <w:r w:rsidRPr="006A0C99">
        <w:tab/>
      </w:r>
      <w:r w:rsidRPr="006A0C99">
        <w:tab/>
      </w:r>
      <w:r w:rsidRPr="006A0C99">
        <w:tab/>
        <w:t>.003 (.009)</w:t>
      </w:r>
      <w:r w:rsidRPr="006A0C99">
        <w:tab/>
        <w:t>.002 (.012)</w:t>
      </w:r>
      <w:r w:rsidRPr="006A0C99">
        <w:tab/>
        <w:t>.003 (.012)</w:t>
      </w:r>
      <w:r w:rsidRPr="006A0C99">
        <w:tab/>
        <w:t>.003 (.009)</w:t>
      </w:r>
      <w:r w:rsidRPr="006A0C99">
        <w:tab/>
        <w:t>.001 (.010)</w:t>
      </w:r>
      <w:r w:rsidRPr="006A0C99">
        <w:tab/>
        <w:t>.002 (.009)</w:t>
      </w:r>
      <w:r w:rsidRPr="006A0C99">
        <w:tab/>
      </w:r>
      <w:r w:rsidRPr="006A0C99">
        <w:rPr>
          <w:b/>
        </w:rPr>
        <w:t>.006 (.009)</w:t>
      </w:r>
      <w:r>
        <w:rPr>
          <w:b/>
        </w:rPr>
        <w:t>**</w:t>
      </w:r>
      <w:r w:rsidRPr="006A0C99">
        <w:rPr>
          <w:b/>
        </w:rPr>
        <w:tab/>
        <w:t>.008 (.008)</w:t>
      </w:r>
      <w:r>
        <w:rPr>
          <w:b/>
        </w:rPr>
        <w:t>***</w:t>
      </w:r>
    </w:p>
    <w:p w:rsidR="005046F3" w:rsidRPr="00493CF1" w:rsidRDefault="005046F3" w:rsidP="005046F3">
      <w:r>
        <w:t>Entorhinal/Perirhinal cortex</w:t>
      </w:r>
      <w:r w:rsidRPr="00493CF1">
        <w:tab/>
      </w:r>
      <w:r>
        <w:t>.002</w:t>
      </w:r>
      <w:r w:rsidRPr="00493CF1">
        <w:t xml:space="preserve"> (</w:t>
      </w:r>
      <w:r>
        <w:t>.012</w:t>
      </w:r>
      <w:r w:rsidRPr="00493CF1">
        <w:t>)</w:t>
      </w:r>
      <w:r w:rsidRPr="00493CF1">
        <w:tab/>
      </w:r>
      <w:r>
        <w:t>.004</w:t>
      </w:r>
      <w:r w:rsidRPr="00493CF1">
        <w:t xml:space="preserve"> (</w:t>
      </w:r>
      <w:r>
        <w:t>.013</w:t>
      </w:r>
      <w:r w:rsidRPr="00493CF1">
        <w:t>)</w:t>
      </w:r>
      <w:r w:rsidRPr="00493CF1">
        <w:tab/>
      </w:r>
      <w:r>
        <w:t>.000</w:t>
      </w:r>
      <w:r w:rsidRPr="00493CF1">
        <w:t xml:space="preserve"> (</w:t>
      </w:r>
      <w:r>
        <w:t>.012</w:t>
      </w:r>
      <w:r w:rsidRPr="00493CF1">
        <w:t>)</w:t>
      </w:r>
      <w:r w:rsidRPr="00493CF1">
        <w:tab/>
      </w:r>
      <w:r>
        <w:t>.002</w:t>
      </w:r>
      <w:r w:rsidRPr="00493CF1">
        <w:t xml:space="preserve"> (</w:t>
      </w:r>
      <w:r>
        <w:t>.011)        -.003</w:t>
      </w:r>
      <w:r w:rsidRPr="00493CF1">
        <w:t xml:space="preserve"> (</w:t>
      </w:r>
      <w:r>
        <w:t>.015</w:t>
      </w:r>
      <w:r w:rsidRPr="00493CF1">
        <w:t>)</w:t>
      </w:r>
      <w:r w:rsidRPr="00493CF1">
        <w:tab/>
      </w:r>
      <w:r>
        <w:t>.000</w:t>
      </w:r>
      <w:r w:rsidRPr="00493CF1">
        <w:t xml:space="preserve"> (</w:t>
      </w:r>
      <w:r>
        <w:t>.014</w:t>
      </w:r>
      <w:r w:rsidRPr="00493CF1">
        <w:t>)</w:t>
      </w:r>
      <w:r w:rsidRPr="00493CF1">
        <w:tab/>
      </w:r>
      <w:r>
        <w:t>.001</w:t>
      </w:r>
      <w:r w:rsidRPr="00493CF1">
        <w:t xml:space="preserve"> (</w:t>
      </w:r>
      <w:r>
        <w:t>.012</w:t>
      </w:r>
      <w:r w:rsidRPr="00493CF1">
        <w:t>)</w:t>
      </w:r>
      <w:r w:rsidRPr="00493CF1">
        <w:tab/>
      </w:r>
      <w:r w:rsidRPr="00E03C1C">
        <w:rPr>
          <w:b/>
        </w:rPr>
        <w:t>.006 (.0</w:t>
      </w:r>
      <w:r>
        <w:rPr>
          <w:b/>
        </w:rPr>
        <w:t>13</w:t>
      </w:r>
      <w:r w:rsidRPr="00E03C1C">
        <w:rPr>
          <w:b/>
        </w:rPr>
        <w:t>)</w:t>
      </w:r>
      <w:r>
        <w:rPr>
          <w:b/>
        </w:rPr>
        <w:t>*</w:t>
      </w:r>
    </w:p>
    <w:p w:rsidR="005046F3" w:rsidRPr="00493CF1" w:rsidRDefault="005046F3" w:rsidP="005046F3">
      <w:r>
        <w:t>Hippocampus</w:t>
      </w:r>
      <w:r w:rsidRPr="00493CF1">
        <w:tab/>
      </w:r>
      <w:r w:rsidRPr="00493CF1">
        <w:tab/>
      </w:r>
      <w:r w:rsidRPr="00493CF1">
        <w:tab/>
      </w:r>
      <w:r>
        <w:t>.001 (.007</w:t>
      </w:r>
      <w:r w:rsidRPr="00493CF1">
        <w:t>)</w:t>
      </w:r>
      <w:r w:rsidRPr="00493CF1">
        <w:tab/>
      </w:r>
      <w:r>
        <w:t xml:space="preserve">.000 </w:t>
      </w:r>
      <w:r w:rsidRPr="00493CF1">
        <w:t>(</w:t>
      </w:r>
      <w:r>
        <w:t>.010</w:t>
      </w:r>
      <w:r w:rsidRPr="00493CF1">
        <w:t>)</w:t>
      </w:r>
      <w:r w:rsidRPr="00493CF1">
        <w:tab/>
      </w:r>
      <w:r>
        <w:t>.002 (</w:t>
      </w:r>
      <w:r w:rsidRPr="00493CF1">
        <w:t>.</w:t>
      </w:r>
      <w:r>
        <w:t>011</w:t>
      </w:r>
      <w:r w:rsidRPr="00493CF1">
        <w:t>)</w:t>
      </w:r>
      <w:r w:rsidRPr="00493CF1">
        <w:tab/>
      </w:r>
      <w:r>
        <w:t>.003 (</w:t>
      </w:r>
      <w:r w:rsidRPr="00493CF1">
        <w:t>.</w:t>
      </w:r>
      <w:r>
        <w:t>010)        -.001 (.012</w:t>
      </w:r>
      <w:r w:rsidRPr="00493CF1">
        <w:t>)</w:t>
      </w:r>
      <w:r w:rsidRPr="00493CF1">
        <w:tab/>
      </w:r>
      <w:r>
        <w:t>.001</w:t>
      </w:r>
      <w:r w:rsidRPr="00493CF1">
        <w:t xml:space="preserve"> (</w:t>
      </w:r>
      <w:r>
        <w:t>.010</w:t>
      </w:r>
      <w:r w:rsidRPr="00493CF1">
        <w:t>)</w:t>
      </w:r>
      <w:r w:rsidRPr="00493CF1">
        <w:tab/>
      </w:r>
      <w:r>
        <w:t>.001</w:t>
      </w:r>
      <w:r w:rsidRPr="00493CF1">
        <w:t xml:space="preserve"> (</w:t>
      </w:r>
      <w:r>
        <w:t>.009</w:t>
      </w:r>
      <w:r w:rsidRPr="00493CF1">
        <w:t>)</w:t>
      </w:r>
      <w:r>
        <w:tab/>
      </w:r>
      <w:r w:rsidRPr="00E03C1C">
        <w:rPr>
          <w:b/>
        </w:rPr>
        <w:t>.004 (.008)</w:t>
      </w:r>
      <w:r>
        <w:rPr>
          <w:b/>
        </w:rPr>
        <w:t>**</w:t>
      </w:r>
    </w:p>
    <w:p w:rsidR="005046F3" w:rsidRDefault="005046F3" w:rsidP="005046F3">
      <w:pPr>
        <w:pBdr>
          <w:bottom w:val="single" w:sz="12" w:space="1" w:color="auto"/>
        </w:pBdr>
        <w:rPr>
          <w:b/>
        </w:rPr>
      </w:pPr>
    </w:p>
    <w:p w:rsidR="005046F3" w:rsidRPr="00493CF1" w:rsidRDefault="005046F3" w:rsidP="005046F3">
      <w:r>
        <w:t>Asterisks indicate detectability from chance (</w:t>
      </w:r>
      <w:r w:rsidRPr="00493CF1">
        <w:t>* p &lt; 0.05, ** p &lt; 0.01</w:t>
      </w:r>
      <w:bookmarkStart w:id="0" w:name="_GoBack"/>
      <w:bookmarkEnd w:id="0"/>
      <w:r w:rsidRPr="00493CF1">
        <w:t>, *** p &lt; 0.001</w:t>
      </w:r>
      <w:r>
        <w:t>).</w:t>
      </w:r>
    </w:p>
    <w:sectPr w:rsidR="005046F3" w:rsidRPr="00493CF1" w:rsidSect="005046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F3"/>
    <w:rsid w:val="00205F87"/>
    <w:rsid w:val="00241D8B"/>
    <w:rsid w:val="002D4BDF"/>
    <w:rsid w:val="003A6637"/>
    <w:rsid w:val="003B79EA"/>
    <w:rsid w:val="003C676F"/>
    <w:rsid w:val="00436CBE"/>
    <w:rsid w:val="004C4DF8"/>
    <w:rsid w:val="005046F3"/>
    <w:rsid w:val="00676917"/>
    <w:rsid w:val="007A2905"/>
    <w:rsid w:val="00971876"/>
    <w:rsid w:val="00A15BB4"/>
    <w:rsid w:val="00AE41BD"/>
    <w:rsid w:val="00B24CBD"/>
    <w:rsid w:val="00CB3692"/>
    <w:rsid w:val="00DB1AF6"/>
    <w:rsid w:val="00DF2CF7"/>
    <w:rsid w:val="00E11186"/>
    <w:rsid w:val="00E4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FD52F-7B49-4730-A774-D99C1C7EC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ry</dc:creator>
  <cp:keywords/>
  <dc:description/>
  <cp:lastModifiedBy>Daniel Barry</cp:lastModifiedBy>
  <cp:revision>6</cp:revision>
  <dcterms:created xsi:type="dcterms:W3CDTF">2018-02-12T12:48:00Z</dcterms:created>
  <dcterms:modified xsi:type="dcterms:W3CDTF">2018-06-12T13:17:00Z</dcterms:modified>
</cp:coreProperties>
</file>